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E1BF5" w14:textId="411AA5B1" w:rsidR="00586671" w:rsidRDefault="00305037" w:rsidP="00586671">
      <w:pPr>
        <w:pStyle w:val="Heading1"/>
        <w:numPr>
          <w:ilvl w:val="0"/>
          <w:numId w:val="0"/>
        </w:numPr>
      </w:pPr>
      <w:r>
        <w:t xml:space="preserve">Supplementary </w:t>
      </w:r>
      <w:r w:rsidR="00BF2D04">
        <w:t>Table</w:t>
      </w:r>
      <w:bookmarkStart w:id="0" w:name="_GoBack"/>
      <w:bookmarkEnd w:id="0"/>
      <w:r w:rsidR="00586671">
        <w:t>: Characteristics of Studies</w:t>
      </w:r>
    </w:p>
    <w:tbl>
      <w:tblPr>
        <w:tblW w:w="14450" w:type="dxa"/>
        <w:tblInd w:w="-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2"/>
        <w:gridCol w:w="1368"/>
        <w:gridCol w:w="1080"/>
        <w:gridCol w:w="1338"/>
        <w:gridCol w:w="2414"/>
        <w:gridCol w:w="3018"/>
        <w:gridCol w:w="2564"/>
        <w:gridCol w:w="1466"/>
      </w:tblGrid>
      <w:tr w:rsidR="00586671" w:rsidRPr="006A21C6" w14:paraId="1356FB5E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511D9FCA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Author and year</w:t>
            </w:r>
          </w:p>
        </w:tc>
        <w:tc>
          <w:tcPr>
            <w:tcW w:w="1368" w:type="dxa"/>
            <w:shd w:val="clear" w:color="auto" w:fill="FFFFFF" w:themeFill="background1"/>
          </w:tcPr>
          <w:p w14:paraId="7887F733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Design</w:t>
            </w:r>
          </w:p>
        </w:tc>
        <w:tc>
          <w:tcPr>
            <w:tcW w:w="1080" w:type="dxa"/>
            <w:shd w:val="clear" w:color="auto" w:fill="FFFFFF" w:themeFill="background1"/>
          </w:tcPr>
          <w:p w14:paraId="1323522C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Country</w:t>
            </w:r>
          </w:p>
        </w:tc>
        <w:tc>
          <w:tcPr>
            <w:tcW w:w="1338" w:type="dxa"/>
            <w:shd w:val="clear" w:color="auto" w:fill="FFFFFF" w:themeFill="background1"/>
          </w:tcPr>
          <w:p w14:paraId="4D14122A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Number of infants</w:t>
            </w:r>
          </w:p>
        </w:tc>
        <w:tc>
          <w:tcPr>
            <w:tcW w:w="2414" w:type="dxa"/>
            <w:shd w:val="clear" w:color="auto" w:fill="FFFFFF" w:themeFill="background1"/>
          </w:tcPr>
          <w:p w14:paraId="1609A73B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Population</w:t>
            </w:r>
          </w:p>
        </w:tc>
        <w:tc>
          <w:tcPr>
            <w:tcW w:w="3018" w:type="dxa"/>
            <w:shd w:val="clear" w:color="auto" w:fill="FFFFFF" w:themeFill="background1"/>
          </w:tcPr>
          <w:p w14:paraId="0B615156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Parental responsibilities in intervention group</w:t>
            </w:r>
          </w:p>
        </w:tc>
        <w:tc>
          <w:tcPr>
            <w:tcW w:w="2564" w:type="dxa"/>
            <w:shd w:val="clear" w:color="auto" w:fill="FFFFFF" w:themeFill="background1"/>
          </w:tcPr>
          <w:p w14:paraId="2F7A0DFC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Parental involvement in control group</w:t>
            </w:r>
          </w:p>
        </w:tc>
        <w:tc>
          <w:tcPr>
            <w:tcW w:w="1466" w:type="dxa"/>
            <w:shd w:val="clear" w:color="auto" w:fill="FFFFFF" w:themeFill="background1"/>
          </w:tcPr>
          <w:p w14:paraId="787749CB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Duration of intervention</w:t>
            </w:r>
          </w:p>
        </w:tc>
      </w:tr>
      <w:tr w:rsidR="00586671" w:rsidRPr="006A21C6" w14:paraId="0C33173B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0AF5FA20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Arif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</w:t>
            </w:r>
          </w:p>
          <w:p w14:paraId="19896137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1999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1)</w:t>
            </w:r>
          </w:p>
        </w:tc>
        <w:tc>
          <w:tcPr>
            <w:tcW w:w="1368" w:type="dxa"/>
            <w:shd w:val="clear" w:color="auto" w:fill="FFFFFF" w:themeFill="background1"/>
          </w:tcPr>
          <w:p w14:paraId="4663285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650E5AC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kistan</w:t>
            </w:r>
          </w:p>
        </w:tc>
        <w:tc>
          <w:tcPr>
            <w:tcW w:w="1338" w:type="dxa"/>
            <w:shd w:val="clear" w:color="auto" w:fill="FFFFFF" w:themeFill="background1"/>
          </w:tcPr>
          <w:p w14:paraId="72BD7CB3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362 infants</w:t>
            </w:r>
          </w:p>
          <w:p w14:paraId="6A65DB4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(control 211; intervention 151) </w:t>
            </w:r>
          </w:p>
        </w:tc>
        <w:tc>
          <w:tcPr>
            <w:tcW w:w="2414" w:type="dxa"/>
            <w:shd w:val="clear" w:color="auto" w:fill="FFFFFF" w:themeFill="background1"/>
          </w:tcPr>
          <w:p w14:paraId="6099531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1-2kg on admission</w:t>
            </w:r>
          </w:p>
          <w:p w14:paraId="751634B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6FF1E8C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s</w:t>
            </w:r>
          </w:p>
        </w:tc>
        <w:tc>
          <w:tcPr>
            <w:tcW w:w="3018" w:type="dxa"/>
            <w:shd w:val="clear" w:color="auto" w:fill="FFFFFF" w:themeFill="background1"/>
          </w:tcPr>
          <w:p w14:paraId="2E7C54CA" w14:textId="77777777" w:rsidR="00586671" w:rsidRPr="006A21C6" w:rsidRDefault="00586671" w:rsidP="008C6E79">
            <w:pPr>
              <w:ind w:left="1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thers stayed at bedside</w:t>
            </w:r>
          </w:p>
          <w:p w14:paraId="72CDA74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Mothers trained to do the following: </w:t>
            </w:r>
          </w:p>
          <w:p w14:paraId="5696CC6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leaning infant</w:t>
            </w:r>
          </w:p>
          <w:p w14:paraId="722C1FB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21C9DEA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(including tube-feeding)</w:t>
            </w:r>
          </w:p>
          <w:p w14:paraId="586FED4F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nitor for apnea and gasping</w:t>
            </w:r>
          </w:p>
          <w:p w14:paraId="58EFC97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nitor incubator temperature</w:t>
            </w:r>
          </w:p>
        </w:tc>
        <w:tc>
          <w:tcPr>
            <w:tcW w:w="2564" w:type="dxa"/>
            <w:shd w:val="clear" w:color="auto" w:fill="FFFFFF" w:themeFill="background1"/>
          </w:tcPr>
          <w:p w14:paraId="0210A4F0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Mothers stayed in room adjacent to the ward</w:t>
            </w:r>
          </w:p>
          <w:p w14:paraId="5394425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19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thers expressed breastmilk every 2 hours that was then fed to the infants</w:t>
            </w:r>
          </w:p>
          <w:p w14:paraId="79C1AB1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1466" w:type="dxa"/>
            <w:shd w:val="clear" w:color="auto" w:fill="FFFFFF" w:themeFill="background1"/>
          </w:tcPr>
          <w:p w14:paraId="15CD9E0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5886C33D" w14:textId="77777777" w:rsidTr="008C6E79">
        <w:trPr>
          <w:trHeight w:val="3310"/>
        </w:trPr>
        <w:tc>
          <w:tcPr>
            <w:tcW w:w="1202" w:type="dxa"/>
            <w:shd w:val="clear" w:color="auto" w:fill="FFFFFF" w:themeFill="background1"/>
          </w:tcPr>
          <w:p w14:paraId="1F0EF2E0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Balbino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2016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20)</w:t>
            </w:r>
          </w:p>
        </w:tc>
        <w:tc>
          <w:tcPr>
            <w:tcW w:w="1368" w:type="dxa"/>
            <w:shd w:val="clear" w:color="auto" w:fill="FFFFFF" w:themeFill="background1"/>
          </w:tcPr>
          <w:p w14:paraId="1B8836F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</w:rPr>
              <w:t>Pre-post cohort trial</w:t>
            </w:r>
          </w:p>
          <w:p w14:paraId="53B0A4E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AB2F43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razil</w:t>
            </w:r>
          </w:p>
        </w:tc>
        <w:tc>
          <w:tcPr>
            <w:tcW w:w="1338" w:type="dxa"/>
            <w:shd w:val="clear" w:color="auto" w:fill="FFFFFF" w:themeFill="background1"/>
          </w:tcPr>
          <w:p w14:paraId="7E504BC1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98 infants (</w:t>
            </w:r>
            <w:proofErr w:type="spell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pre</w:t>
            </w:r>
            <w:proofErr w:type="spell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-intervention  47; post-intervention</w:t>
            </w:r>
          </w:p>
        </w:tc>
        <w:tc>
          <w:tcPr>
            <w:tcW w:w="2414" w:type="dxa"/>
            <w:shd w:val="clear" w:color="auto" w:fill="FFFFFF" w:themeFill="background1"/>
          </w:tcPr>
          <w:p w14:paraId="6977208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</w:rPr>
              <w:t>Infants: Not specified</w:t>
            </w:r>
          </w:p>
          <w:p w14:paraId="1A27A6C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</w:rPr>
            </w:pPr>
          </w:p>
          <w:p w14:paraId="7E36AC1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</w:rPr>
              <w:t>Parents: Mothers and fathers</w:t>
            </w:r>
          </w:p>
        </w:tc>
        <w:tc>
          <w:tcPr>
            <w:tcW w:w="3018" w:type="dxa"/>
            <w:shd w:val="clear" w:color="auto" w:fill="FFFFFF" w:themeFill="background1"/>
          </w:tcPr>
          <w:p w14:paraId="1274A8E1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Unit accessible to parents 24 hours per day. Parents involved in the following activities:</w:t>
            </w:r>
          </w:p>
          <w:p w14:paraId="207F6DF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athing infant</w:t>
            </w:r>
          </w:p>
          <w:p w14:paraId="53AA9FB4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ecision-making</w:t>
            </w:r>
          </w:p>
          <w:p w14:paraId="53BDA9B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2E24857B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(by glass or bottle)</w:t>
            </w:r>
          </w:p>
          <w:p w14:paraId="4A219BC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Gavage feeding pre-discharge</w:t>
            </w:r>
          </w:p>
          <w:p w14:paraId="0661B77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Kangaroo care</w:t>
            </w:r>
          </w:p>
          <w:p w14:paraId="6DC86DCD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58" w:hanging="14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edication administration pre-discharge</w:t>
            </w:r>
          </w:p>
          <w:p w14:paraId="3D29514D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58" w:hanging="14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lliative care as needed</w:t>
            </w:r>
          </w:p>
          <w:p w14:paraId="7520CC50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0" w:after="0"/>
              <w:ind w:left="158" w:hanging="14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Tracheostomy and ostomy aspiration under nurse supervision</w:t>
            </w:r>
          </w:p>
        </w:tc>
        <w:tc>
          <w:tcPr>
            <w:tcW w:w="2564" w:type="dxa"/>
            <w:shd w:val="clear" w:color="auto" w:fill="FFFFFF" w:themeFill="background1"/>
          </w:tcPr>
          <w:p w14:paraId="064B14F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 parental involvement in care</w:t>
            </w:r>
          </w:p>
        </w:tc>
        <w:tc>
          <w:tcPr>
            <w:tcW w:w="1466" w:type="dxa"/>
            <w:shd w:val="clear" w:color="auto" w:fill="FFFFFF" w:themeFill="background1"/>
          </w:tcPr>
          <w:p w14:paraId="09713EE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72594F6B" w14:textId="77777777" w:rsidTr="008C6E79">
        <w:trPr>
          <w:trHeight w:val="1759"/>
        </w:trPr>
        <w:tc>
          <w:tcPr>
            <w:tcW w:w="1202" w:type="dxa"/>
            <w:shd w:val="clear" w:color="auto" w:fill="FFFFFF" w:themeFill="background1"/>
          </w:tcPr>
          <w:p w14:paraId="44FCD227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lastRenderedPageBreak/>
              <w:t>Bastani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2015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2)</w:t>
            </w:r>
          </w:p>
        </w:tc>
        <w:tc>
          <w:tcPr>
            <w:tcW w:w="1368" w:type="dxa"/>
            <w:shd w:val="clear" w:color="auto" w:fill="FFFFFF" w:themeFill="background1"/>
          </w:tcPr>
          <w:p w14:paraId="3216F79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3625120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</w:tcPr>
          <w:p w14:paraId="47317CE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110</w:t>
            </w:r>
          </w:p>
          <w:p w14:paraId="50913BA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55; intervention 55)</w:t>
            </w:r>
          </w:p>
        </w:tc>
        <w:tc>
          <w:tcPr>
            <w:tcW w:w="2414" w:type="dxa"/>
            <w:shd w:val="clear" w:color="auto" w:fill="FFFFFF" w:themeFill="background1"/>
          </w:tcPr>
          <w:p w14:paraId="6EAB378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≥2kg, gestational age 30-37 weeks, and diagnosed with respiratory distress syndrome. Congenital anomalies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.</w:t>
            </w:r>
          </w:p>
          <w:p w14:paraId="397F4F6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6414FB67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Mothers age 18-35 years, lack of chronic illness, literate, able to spend ≥ 18 hours/day with their baby </w:t>
            </w:r>
          </w:p>
        </w:tc>
        <w:tc>
          <w:tcPr>
            <w:tcW w:w="3018" w:type="dxa"/>
            <w:shd w:val="clear" w:color="auto" w:fill="FFFFFF" w:themeFill="background1"/>
          </w:tcPr>
          <w:p w14:paraId="13FD7CF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thers responsible for infants’ care after being taught about:</w:t>
            </w:r>
          </w:p>
          <w:p w14:paraId="7EB0657F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reathing exercises</w:t>
            </w:r>
          </w:p>
          <w:p w14:paraId="5032C1C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urping</w:t>
            </w:r>
          </w:p>
          <w:p w14:paraId="4641E1A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ause of their infant’s hospitalization</w:t>
            </w:r>
          </w:p>
          <w:p w14:paraId="687B0AD3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hanging infant’s position</w:t>
            </w:r>
          </w:p>
          <w:p w14:paraId="535B393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methods (breastfeeding and gavage)</w:t>
            </w:r>
          </w:p>
          <w:p w14:paraId="6DAEB06B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requency of feeds, bathing and handwashing and disinfectant solution</w:t>
            </w:r>
          </w:p>
          <w:p w14:paraId="61B2F6F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ection control strategies</w:t>
            </w:r>
          </w:p>
          <w:p w14:paraId="29B9A34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Leaving the unit at times</w:t>
            </w:r>
          </w:p>
          <w:p w14:paraId="51B96EB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ilk storage</w:t>
            </w:r>
          </w:p>
          <w:p w14:paraId="51D9952F" w14:textId="77777777" w:rsidR="00586671" w:rsidRPr="006A21C6" w:rsidRDefault="00586671" w:rsidP="008C6E79">
            <w:pPr>
              <w:ind w:left="1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mphlets provided on: </w:t>
            </w:r>
          </w:p>
          <w:p w14:paraId="233D0E1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61" w:hanging="15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kin-to-skin contact</w:t>
            </w:r>
          </w:p>
        </w:tc>
        <w:tc>
          <w:tcPr>
            <w:tcW w:w="2564" w:type="dxa"/>
            <w:shd w:val="clear" w:color="auto" w:fill="FFFFFF" w:themeFill="background1"/>
          </w:tcPr>
          <w:p w14:paraId="7852059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No parental involvement in care </w:t>
            </w:r>
          </w:p>
        </w:tc>
        <w:tc>
          <w:tcPr>
            <w:tcW w:w="1466" w:type="dxa"/>
            <w:shd w:val="clear" w:color="auto" w:fill="FFFFFF" w:themeFill="background1"/>
          </w:tcPr>
          <w:p w14:paraId="7DAD09A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7AC7343A" w14:textId="77777777" w:rsidTr="008C6E79">
        <w:trPr>
          <w:trHeight w:val="1163"/>
        </w:trPr>
        <w:tc>
          <w:tcPr>
            <w:tcW w:w="1202" w:type="dxa"/>
            <w:shd w:val="clear" w:color="auto" w:fill="FFFFFF" w:themeFill="background1"/>
          </w:tcPr>
          <w:p w14:paraId="6748BBC6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Bhutta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2004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23)</w:t>
            </w:r>
          </w:p>
        </w:tc>
        <w:tc>
          <w:tcPr>
            <w:tcW w:w="1368" w:type="dxa"/>
            <w:shd w:val="clear" w:color="auto" w:fill="FFFFFF" w:themeFill="background1"/>
          </w:tcPr>
          <w:p w14:paraId="6C58772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re-post cohort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18E0771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kistan</w:t>
            </w:r>
          </w:p>
        </w:tc>
        <w:tc>
          <w:tcPr>
            <w:tcW w:w="1338" w:type="dxa"/>
            <w:shd w:val="clear" w:color="auto" w:fill="FFFFFF" w:themeFill="background1"/>
          </w:tcPr>
          <w:p w14:paraId="7645E933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 xml:space="preserve">509 </w:t>
            </w:r>
          </w:p>
          <w:p w14:paraId="731031A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(</w:t>
            </w:r>
            <w:proofErr w:type="spell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pre</w:t>
            </w:r>
            <w:proofErr w:type="spell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-intervention 191; post-intervention 318)</w:t>
            </w:r>
          </w:p>
        </w:tc>
        <w:tc>
          <w:tcPr>
            <w:tcW w:w="2414" w:type="dxa"/>
            <w:shd w:val="clear" w:color="auto" w:fill="FFFFFF" w:themeFill="background1"/>
          </w:tcPr>
          <w:p w14:paraId="4F4EA64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&gt;2.5kg</w:t>
            </w:r>
          </w:p>
          <w:p w14:paraId="174D789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1218E6D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Mothers </w:t>
            </w:r>
          </w:p>
        </w:tc>
        <w:tc>
          <w:tcPr>
            <w:tcW w:w="3018" w:type="dxa"/>
            <w:shd w:val="clear" w:color="auto" w:fill="FFFFFF" w:themeFill="background1"/>
          </w:tcPr>
          <w:p w14:paraId="605BBA3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Mothers co-bedded with their infant. Mothers trained to: </w:t>
            </w:r>
          </w:p>
          <w:p w14:paraId="3A03A51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(breastfeeding, nasogastric tube, cup or spoon)</w:t>
            </w:r>
          </w:p>
          <w:p w14:paraId="38E1971C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nitor for danger signs and seek help as needed</w:t>
            </w:r>
          </w:p>
          <w:p w14:paraId="416EDDA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nitor temperature</w:t>
            </w:r>
          </w:p>
          <w:p w14:paraId="5539DFED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erform chest physiotherapy, suction and postural drainage</w:t>
            </w:r>
          </w:p>
          <w:p w14:paraId="285070E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ash hands before and after handling</w:t>
            </w:r>
          </w:p>
        </w:tc>
        <w:tc>
          <w:tcPr>
            <w:tcW w:w="2564" w:type="dxa"/>
            <w:shd w:val="clear" w:color="auto" w:fill="FFFFFF" w:themeFill="background1"/>
          </w:tcPr>
          <w:p w14:paraId="3107ED50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reastmilk feeding (from the breast, nasogastric tube, cup or spoon)</w:t>
            </w:r>
          </w:p>
        </w:tc>
        <w:tc>
          <w:tcPr>
            <w:tcW w:w="1466" w:type="dxa"/>
            <w:shd w:val="clear" w:color="auto" w:fill="FFFFFF" w:themeFill="background1"/>
          </w:tcPr>
          <w:p w14:paraId="1827F406" w14:textId="77777777" w:rsidR="00586671" w:rsidRPr="006A21C6" w:rsidRDefault="00586671" w:rsidP="008C6E79">
            <w:pPr>
              <w:ind w:left="-6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stay on the stepdown unit</w:t>
            </w:r>
          </w:p>
          <w:p w14:paraId="4FC95B7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</w:tr>
      <w:tr w:rsidR="00586671" w:rsidRPr="006A21C6" w14:paraId="41B28D72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472B9E44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Djoeanda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</w:t>
            </w:r>
          </w:p>
          <w:p w14:paraId="6F6360A8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1979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3)</w:t>
            </w:r>
          </w:p>
        </w:tc>
        <w:tc>
          <w:tcPr>
            <w:tcW w:w="1368" w:type="dxa"/>
            <w:shd w:val="clear" w:color="auto" w:fill="FFFFFF" w:themeFill="background1"/>
          </w:tcPr>
          <w:p w14:paraId="527FF19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1163D85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donesia</w:t>
            </w:r>
          </w:p>
        </w:tc>
        <w:tc>
          <w:tcPr>
            <w:tcW w:w="1338" w:type="dxa"/>
            <w:shd w:val="clear" w:color="auto" w:fill="FFFFFF" w:themeFill="background1"/>
          </w:tcPr>
          <w:p w14:paraId="3E6F5B1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122</w:t>
            </w:r>
          </w:p>
          <w:p w14:paraId="510596B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62; intervention 60)</w:t>
            </w:r>
          </w:p>
        </w:tc>
        <w:tc>
          <w:tcPr>
            <w:tcW w:w="2414" w:type="dxa"/>
            <w:shd w:val="clear" w:color="auto" w:fill="FFFFFF" w:themeFill="background1"/>
          </w:tcPr>
          <w:p w14:paraId="5E7471E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Not specified</w:t>
            </w:r>
          </w:p>
          <w:p w14:paraId="344383D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1D249FE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Mothers </w:t>
            </w:r>
          </w:p>
        </w:tc>
        <w:tc>
          <w:tcPr>
            <w:tcW w:w="3018" w:type="dxa"/>
            <w:shd w:val="clear" w:color="auto" w:fill="FFFFFF" w:themeFill="background1"/>
          </w:tcPr>
          <w:p w14:paraId="2118070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Mothers roomed-in with their babies. Mothers taught the following skills: </w:t>
            </w:r>
          </w:p>
          <w:p w14:paraId="31D1D59B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athing of infant</w:t>
            </w:r>
          </w:p>
          <w:p w14:paraId="59FC7B24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reastfeeding</w:t>
            </w:r>
          </w:p>
          <w:p w14:paraId="460CFA2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are of the umbilicus</w:t>
            </w:r>
          </w:p>
          <w:p w14:paraId="7AE4ACF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78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</w:tc>
        <w:tc>
          <w:tcPr>
            <w:tcW w:w="2564" w:type="dxa"/>
            <w:shd w:val="clear" w:color="auto" w:fill="FFFFFF" w:themeFill="background1"/>
          </w:tcPr>
          <w:p w14:paraId="31CC459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0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reastfeeding every three hours</w:t>
            </w:r>
          </w:p>
          <w:p w14:paraId="04958A3F" w14:textId="77777777" w:rsidR="00586671" w:rsidRPr="006A21C6" w:rsidRDefault="00586671" w:rsidP="008C6E79">
            <w:pPr>
              <w:ind w:left="1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1466" w:type="dxa"/>
            <w:shd w:val="clear" w:color="auto" w:fill="FFFFFF" w:themeFill="background1"/>
          </w:tcPr>
          <w:p w14:paraId="77E539B2" w14:textId="77777777" w:rsidR="00586671" w:rsidRPr="006A21C6" w:rsidRDefault="00586671" w:rsidP="008C6E79">
            <w:pPr>
              <w:rPr>
                <w:rFonts w:cs="Times New Roman"/>
                <w:sz w:val="20"/>
                <w:szCs w:val="20"/>
              </w:rPr>
            </w:pPr>
            <w:r w:rsidRPr="006A21C6">
              <w:rPr>
                <w:rFonts w:cs="Times New Roman"/>
                <w:sz w:val="20"/>
                <w:szCs w:val="20"/>
              </w:rPr>
              <w:t>Four days</w:t>
            </w:r>
          </w:p>
          <w:p w14:paraId="2FE36550" w14:textId="77777777" w:rsidR="00586671" w:rsidRPr="006A21C6" w:rsidRDefault="00586671" w:rsidP="008C6E7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86671" w:rsidRPr="006A21C6" w14:paraId="71F85E56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79E93104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lastRenderedPageBreak/>
              <w:t>He</w:t>
            </w:r>
          </w:p>
          <w:p w14:paraId="020A6828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2018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24)</w:t>
            </w:r>
          </w:p>
        </w:tc>
        <w:tc>
          <w:tcPr>
            <w:tcW w:w="1368" w:type="dxa"/>
            <w:shd w:val="clear" w:color="auto" w:fill="FFFFFF" w:themeFill="background1"/>
          </w:tcPr>
          <w:p w14:paraId="644A8A31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re-post cohort trial </w:t>
            </w:r>
          </w:p>
        </w:tc>
        <w:tc>
          <w:tcPr>
            <w:tcW w:w="1080" w:type="dxa"/>
            <w:shd w:val="clear" w:color="auto" w:fill="FFFFFF" w:themeFill="background1"/>
          </w:tcPr>
          <w:p w14:paraId="1AA4547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hina</w:t>
            </w:r>
          </w:p>
        </w:tc>
        <w:tc>
          <w:tcPr>
            <w:tcW w:w="1338" w:type="dxa"/>
            <w:shd w:val="clear" w:color="auto" w:fill="FFFFFF" w:themeFill="background1"/>
          </w:tcPr>
          <w:p w14:paraId="2D4941D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261</w:t>
            </w:r>
          </w:p>
          <w:p w14:paraId="6E6F51B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(</w:t>
            </w:r>
            <w:proofErr w:type="spell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>pre</w:t>
            </w:r>
            <w:proofErr w:type="spell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  <w:lang w:val="fr-CA"/>
              </w:rPr>
              <w:t xml:space="preserve">-intervention 141; post-intervention 120) </w:t>
            </w:r>
          </w:p>
        </w:tc>
        <w:tc>
          <w:tcPr>
            <w:tcW w:w="2414" w:type="dxa"/>
            <w:shd w:val="clear" w:color="auto" w:fill="FFFFFF" w:themeFill="background1"/>
          </w:tcPr>
          <w:p w14:paraId="3F9F6C7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000000" w:themeColor="text1"/>
                <w:sz w:val="20"/>
                <w:szCs w:val="20"/>
                <w:highlight w:val="white"/>
              </w:rPr>
              <w:t>Infants: Diagnosed with bronchopulmonary dysplasia (</w:t>
            </w:r>
            <w:r w:rsidRPr="006A21C6">
              <w:rPr>
                <w:rFonts w:cs="Times New Roman"/>
                <w:color w:val="000000" w:themeColor="text1"/>
                <w:sz w:val="20"/>
                <w:szCs w:val="20"/>
              </w:rPr>
              <w:t xml:space="preserve">FiO2 ≥ 0.3 at 36 weeks and weight ≥ 1800 grams on </w:t>
            </w:r>
            <w:proofErr w:type="spellStart"/>
            <w:r w:rsidRPr="006A21C6">
              <w:rPr>
                <w:rFonts w:cs="Times New Roman"/>
                <w:color w:val="000000" w:themeColor="text1"/>
                <w:sz w:val="20"/>
                <w:szCs w:val="20"/>
              </w:rPr>
              <w:t>ventilatory</w:t>
            </w:r>
            <w:proofErr w:type="spellEnd"/>
            <w:r w:rsidRPr="006A21C6">
              <w:rPr>
                <w:rFonts w:cs="Times New Roman"/>
                <w:color w:val="000000" w:themeColor="text1"/>
                <w:sz w:val="20"/>
                <w:szCs w:val="20"/>
              </w:rPr>
              <w:t xml:space="preserve"> support or weight ≥ 1500 grams on non-invasive oxygen support). Neonates with severe congenital anomalies, surgery, receiving palliative care, and brain damage </w:t>
            </w:r>
            <w:proofErr w:type="gramStart"/>
            <w:r w:rsidRPr="006A21C6">
              <w:rPr>
                <w:rFonts w:cs="Times New Roman"/>
                <w:color w:val="000000" w:themeColor="text1"/>
                <w:sz w:val="20"/>
                <w:szCs w:val="20"/>
              </w:rPr>
              <w:t>were excluded</w:t>
            </w:r>
            <w:proofErr w:type="gramEnd"/>
            <w:r w:rsidRPr="006A21C6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</w:p>
          <w:p w14:paraId="6211030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Mothers and fathers able to spend ≥ 3hours/day with their baby. Parents with social problems or language issues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3018" w:type="dxa"/>
            <w:shd w:val="clear" w:color="auto" w:fill="FFFFFF" w:themeFill="background1"/>
          </w:tcPr>
          <w:p w14:paraId="41AEB9D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al presence at least three hours per day</w:t>
            </w:r>
          </w:p>
          <w:p w14:paraId="671BC50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trained by nurses to do the following:</w:t>
            </w:r>
          </w:p>
          <w:p w14:paraId="2F6223D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80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athing</w:t>
            </w:r>
          </w:p>
          <w:p w14:paraId="6305AC78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80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6BB66EB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80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(especially breastfeeding)</w:t>
            </w:r>
          </w:p>
          <w:p w14:paraId="50C2CE6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86" w:hanging="14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Hand hygiene</w:t>
            </w:r>
          </w:p>
          <w:p w14:paraId="5C762B5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86" w:hanging="14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Other basic care Pat the infant’s back</w:t>
            </w:r>
          </w:p>
          <w:p w14:paraId="3C69E9EC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86" w:hanging="14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Talk to their infant and play music</w:t>
            </w:r>
          </w:p>
          <w:p w14:paraId="463FCE7D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86" w:hanging="144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Touch the infant</w:t>
            </w:r>
          </w:p>
        </w:tc>
        <w:tc>
          <w:tcPr>
            <w:tcW w:w="2564" w:type="dxa"/>
            <w:shd w:val="clear" w:color="auto" w:fill="FFFFFF" w:themeFill="background1"/>
          </w:tcPr>
          <w:p w14:paraId="18E15D6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 parental involvement</w:t>
            </w:r>
          </w:p>
          <w:p w14:paraId="18C87FD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updated by healthcare team by video three times per week</w:t>
            </w:r>
          </w:p>
        </w:tc>
        <w:tc>
          <w:tcPr>
            <w:tcW w:w="1466" w:type="dxa"/>
            <w:shd w:val="clear" w:color="auto" w:fill="FFFFFF" w:themeFill="background1"/>
          </w:tcPr>
          <w:p w14:paraId="5EDD7C5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5D082CF3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6047FAAF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Hei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</w:t>
            </w:r>
          </w:p>
          <w:p w14:paraId="4468E5B7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2020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4)</w:t>
            </w:r>
          </w:p>
        </w:tc>
        <w:tc>
          <w:tcPr>
            <w:tcW w:w="1368" w:type="dxa"/>
            <w:shd w:val="clear" w:color="auto" w:fill="FFFFFF" w:themeFill="background1"/>
          </w:tcPr>
          <w:p w14:paraId="074164A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luster 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72BF96A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hina</w:t>
            </w:r>
          </w:p>
        </w:tc>
        <w:tc>
          <w:tcPr>
            <w:tcW w:w="1338" w:type="dxa"/>
            <w:shd w:val="clear" w:color="auto" w:fill="FFFFFF" w:themeFill="background1"/>
          </w:tcPr>
          <w:p w14:paraId="3B03C77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601</w:t>
            </w:r>
          </w:p>
          <w:p w14:paraId="1B089DB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intervention 298; control 303)</w:t>
            </w:r>
          </w:p>
        </w:tc>
        <w:tc>
          <w:tcPr>
            <w:tcW w:w="2414" w:type="dxa"/>
            <w:shd w:val="clear" w:color="auto" w:fill="FFFFFF" w:themeFill="background1"/>
          </w:tcPr>
          <w:p w14:paraId="34973BC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Gestational age 28-35 weeks, receipt of enteral feeds &gt;24 hours, vital signs stable &gt; 24 hours. Ventilated infants, those receiving palliative care and those with surgical intervention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.</w:t>
            </w:r>
          </w:p>
          <w:p w14:paraId="28DC903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309568C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s and fathers able to spend &gt;6 hours/day with their baby</w:t>
            </w:r>
          </w:p>
        </w:tc>
        <w:tc>
          <w:tcPr>
            <w:tcW w:w="3018" w:type="dxa"/>
            <w:shd w:val="clear" w:color="auto" w:fill="FFFFFF" w:themeFill="background1"/>
          </w:tcPr>
          <w:p w14:paraId="6EE2134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were trained to do the following:</w:t>
            </w:r>
          </w:p>
          <w:p w14:paraId="720A7B5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athing</w:t>
            </w:r>
          </w:p>
          <w:p w14:paraId="172A657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ompletion of patient’s daily chart (including ins and outs)</w:t>
            </w:r>
          </w:p>
          <w:p w14:paraId="50843EC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7C6863D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ressing the infant</w:t>
            </w:r>
          </w:p>
          <w:p w14:paraId="4BCB980F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(breastfeeding, gavage feeding))</w:t>
            </w:r>
          </w:p>
          <w:p w14:paraId="5C9546A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Hand hygiene</w:t>
            </w:r>
          </w:p>
          <w:p w14:paraId="65C427EB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nitoring of vitals</w:t>
            </w:r>
          </w:p>
          <w:p w14:paraId="313C458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ticipation in rounds</w:t>
            </w:r>
          </w:p>
          <w:p w14:paraId="70432540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ositioning</w:t>
            </w:r>
          </w:p>
          <w:p w14:paraId="5AF8FBB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kin-to-skin contact</w:t>
            </w:r>
          </w:p>
          <w:p w14:paraId="1CDD71E0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5" w:hanging="218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kin, umbilical root and oral cleaning</w:t>
            </w:r>
          </w:p>
        </w:tc>
        <w:tc>
          <w:tcPr>
            <w:tcW w:w="2564" w:type="dxa"/>
            <w:shd w:val="clear" w:color="auto" w:fill="FFFFFF" w:themeFill="background1"/>
          </w:tcPr>
          <w:p w14:paraId="7666626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t reported</w:t>
            </w:r>
          </w:p>
        </w:tc>
        <w:tc>
          <w:tcPr>
            <w:tcW w:w="1466" w:type="dxa"/>
            <w:shd w:val="clear" w:color="auto" w:fill="FFFFFF" w:themeFill="background1"/>
          </w:tcPr>
          <w:p w14:paraId="50DA2D4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56E34B83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1DB1418B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lastRenderedPageBreak/>
              <w:t>Li</w:t>
            </w:r>
          </w:p>
          <w:p w14:paraId="342C2E1D" w14:textId="77777777" w:rsidR="00586671" w:rsidRPr="006A21C6" w:rsidRDefault="00586671" w:rsidP="008C6E79">
            <w:pPr>
              <w:spacing w:after="0"/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2017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22)</w:t>
            </w:r>
          </w:p>
        </w:tc>
        <w:tc>
          <w:tcPr>
            <w:tcW w:w="1368" w:type="dxa"/>
            <w:shd w:val="clear" w:color="auto" w:fill="FFFFFF" w:themeFill="background1"/>
          </w:tcPr>
          <w:p w14:paraId="1DF1E65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etrospective cohort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641EE00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hina</w:t>
            </w:r>
          </w:p>
        </w:tc>
        <w:tc>
          <w:tcPr>
            <w:tcW w:w="1338" w:type="dxa"/>
            <w:shd w:val="clear" w:color="auto" w:fill="FFFFFF" w:themeFill="background1"/>
          </w:tcPr>
          <w:p w14:paraId="0F85B53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1446</w:t>
            </w:r>
          </w:p>
          <w:p w14:paraId="17855001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428; intervention 1018)</w:t>
            </w:r>
          </w:p>
        </w:tc>
        <w:tc>
          <w:tcPr>
            <w:tcW w:w="2414" w:type="dxa"/>
            <w:shd w:val="clear" w:color="auto" w:fill="FFFFFF" w:themeFill="background1"/>
          </w:tcPr>
          <w:p w14:paraId="705AEE1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receiving oral feeds, not receiving supplemental oxygen, &gt;1.5kg </w:t>
            </w:r>
          </w:p>
          <w:p w14:paraId="6B6D876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63F0758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s, fathers or other relatives able to spend 24 hours/day with their baby</w:t>
            </w:r>
          </w:p>
        </w:tc>
        <w:tc>
          <w:tcPr>
            <w:tcW w:w="3018" w:type="dxa"/>
            <w:shd w:val="clear" w:color="auto" w:fill="FFFFFF" w:themeFill="background1"/>
          </w:tcPr>
          <w:p w14:paraId="1AD9804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trained by to do the following:</w:t>
            </w:r>
          </w:p>
          <w:p w14:paraId="251BF60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4" w:hanging="17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Administering oral medications</w:t>
            </w:r>
          </w:p>
          <w:p w14:paraId="3CB9F4CF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4" w:hanging="17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44F17E9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4" w:hanging="17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</w:t>
            </w:r>
          </w:p>
          <w:p w14:paraId="7F934FE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4" w:hanging="17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easuring the infant’s temperature</w:t>
            </w:r>
          </w:p>
          <w:p w14:paraId="516E6A2D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4" w:hanging="17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ticipating in rounds and updating the infant’s information</w:t>
            </w:r>
          </w:p>
        </w:tc>
        <w:tc>
          <w:tcPr>
            <w:tcW w:w="2564" w:type="dxa"/>
            <w:shd w:val="clear" w:color="auto" w:fill="FFFFFF" w:themeFill="background1"/>
          </w:tcPr>
          <w:p w14:paraId="13EC1EF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 parental involvement</w:t>
            </w:r>
          </w:p>
          <w:p w14:paraId="646D6CD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updated by healthcare team twice a week, but can only enter the NICU with permission</w:t>
            </w:r>
          </w:p>
        </w:tc>
        <w:tc>
          <w:tcPr>
            <w:tcW w:w="1466" w:type="dxa"/>
            <w:shd w:val="clear" w:color="auto" w:fill="FFFFFF" w:themeFill="background1"/>
          </w:tcPr>
          <w:p w14:paraId="54F5059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34C7162C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68D4D780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Lv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       2019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21)</w:t>
            </w:r>
          </w:p>
        </w:tc>
        <w:tc>
          <w:tcPr>
            <w:tcW w:w="1368" w:type="dxa"/>
            <w:shd w:val="clear" w:color="auto" w:fill="FFFFFF" w:themeFill="background1"/>
          </w:tcPr>
          <w:p w14:paraId="485C2D7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n-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1348A0D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hina</w:t>
            </w:r>
          </w:p>
        </w:tc>
        <w:tc>
          <w:tcPr>
            <w:tcW w:w="1338" w:type="dxa"/>
            <w:shd w:val="clear" w:color="auto" w:fill="FFFFFF" w:themeFill="background1"/>
          </w:tcPr>
          <w:p w14:paraId="644E5E6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319</w:t>
            </w:r>
          </w:p>
          <w:p w14:paraId="2D892FA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163; intervention 156)</w:t>
            </w:r>
          </w:p>
        </w:tc>
        <w:tc>
          <w:tcPr>
            <w:tcW w:w="2414" w:type="dxa"/>
            <w:shd w:val="clear" w:color="auto" w:fill="FFFFFF" w:themeFill="background1"/>
          </w:tcPr>
          <w:p w14:paraId="02F6BC8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Preterm with birthweight &lt;1.5kg, non-invasive oxygen support. Infants with severe congenital anomalies, those who underwent surgery, and those receiving palliative care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.</w:t>
            </w:r>
          </w:p>
          <w:p w14:paraId="4EABD8E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31AD809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s and fathers able to spend ≥4 hours/day with their baby</w:t>
            </w:r>
          </w:p>
        </w:tc>
        <w:tc>
          <w:tcPr>
            <w:tcW w:w="3018" w:type="dxa"/>
            <w:shd w:val="clear" w:color="auto" w:fill="FFFFFF" w:themeFill="background1"/>
          </w:tcPr>
          <w:p w14:paraId="682B342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trained to do the following:</w:t>
            </w:r>
          </w:p>
          <w:p w14:paraId="5C7D0D24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7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athing</w:t>
            </w:r>
          </w:p>
          <w:p w14:paraId="446E0EC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7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reastfeeding</w:t>
            </w:r>
          </w:p>
          <w:p w14:paraId="4D397C9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7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ommunication with infant</w:t>
            </w:r>
          </w:p>
          <w:p w14:paraId="316DDC0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7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5E9F3908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7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Hand hygiene</w:t>
            </w:r>
          </w:p>
          <w:p w14:paraId="1D5BDA1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7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easuring the infant’s temperature</w:t>
            </w:r>
          </w:p>
          <w:p w14:paraId="67CAC40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7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kin-to-skin care</w:t>
            </w:r>
          </w:p>
          <w:p w14:paraId="68CF1D4D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2564" w:type="dxa"/>
            <w:shd w:val="clear" w:color="auto" w:fill="FFFFFF" w:themeFill="background1"/>
          </w:tcPr>
          <w:p w14:paraId="6CA40E3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 parental involvement</w:t>
            </w:r>
          </w:p>
          <w:p w14:paraId="6CC2BF8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were updated by the healthcare team three times a week, and could only see their infant by video</w:t>
            </w:r>
          </w:p>
        </w:tc>
        <w:tc>
          <w:tcPr>
            <w:tcW w:w="1466" w:type="dxa"/>
            <w:shd w:val="clear" w:color="auto" w:fill="FFFFFF" w:themeFill="background1"/>
          </w:tcPr>
          <w:p w14:paraId="063B876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68603769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54AA6AF4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Moradi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2018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5)</w:t>
            </w:r>
          </w:p>
        </w:tc>
        <w:tc>
          <w:tcPr>
            <w:tcW w:w="1368" w:type="dxa"/>
            <w:shd w:val="clear" w:color="auto" w:fill="FFFFFF" w:themeFill="background1"/>
          </w:tcPr>
          <w:p w14:paraId="28D5EBB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31C13DA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</w:tcPr>
          <w:p w14:paraId="5D66E58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65</w:t>
            </w:r>
          </w:p>
          <w:p w14:paraId="4F80CFF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32; intervention 33)</w:t>
            </w:r>
          </w:p>
        </w:tc>
        <w:tc>
          <w:tcPr>
            <w:tcW w:w="2414" w:type="dxa"/>
            <w:shd w:val="clear" w:color="auto" w:fill="FFFFFF" w:themeFill="background1"/>
          </w:tcPr>
          <w:p w14:paraId="1BB7726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Gestational age 28-34 weeks, birthweight 1-2.5kg. Infants with congenital anomalies, major disease and neurological deficits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. </w:t>
            </w:r>
          </w:p>
          <w:p w14:paraId="67AD99C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09F28EB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Mothers age ≥18 years, junior high school </w:t>
            </w: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lastRenderedPageBreak/>
              <w:t>education and above, no history of former infants’ hospitalization in NICU, absence of preeclampsia</w:t>
            </w:r>
          </w:p>
        </w:tc>
        <w:tc>
          <w:tcPr>
            <w:tcW w:w="3018" w:type="dxa"/>
            <w:shd w:val="clear" w:color="auto" w:fill="FFFFFF" w:themeFill="background1"/>
          </w:tcPr>
          <w:p w14:paraId="3959C744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lastRenderedPageBreak/>
              <w:t>Mothers received an empowerment program (bedside training, written material, and videos) that taught the following:</w:t>
            </w:r>
          </w:p>
          <w:p w14:paraId="443E4BCD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Changing and bathing</w:t>
            </w:r>
          </w:p>
          <w:p w14:paraId="24EED7FB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Hand hygiene</w:t>
            </w:r>
          </w:p>
          <w:p w14:paraId="79E0903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ection prevention</w:t>
            </w:r>
          </w:p>
          <w:p w14:paraId="3709C4F5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edication administration</w:t>
            </w:r>
          </w:p>
          <w:p w14:paraId="0CD5B45D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ilk preparation and maintenance</w:t>
            </w:r>
          </w:p>
          <w:p w14:paraId="7D75009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lastRenderedPageBreak/>
              <w:t>Recognizing danger signs and resuscitation</w:t>
            </w:r>
          </w:p>
          <w:p w14:paraId="0CA4928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leep</w:t>
            </w:r>
          </w:p>
          <w:p w14:paraId="2095E74A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ucking optimization</w:t>
            </w:r>
          </w:p>
          <w:p w14:paraId="31D6B5BC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22" w:hanging="142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Touching and massaging infant</w:t>
            </w:r>
          </w:p>
        </w:tc>
        <w:tc>
          <w:tcPr>
            <w:tcW w:w="2564" w:type="dxa"/>
            <w:shd w:val="clear" w:color="auto" w:fill="FFFFFF" w:themeFill="background1"/>
          </w:tcPr>
          <w:p w14:paraId="1506BB73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lastRenderedPageBreak/>
              <w:t>Breastfeeding and skin-to-skin care</w:t>
            </w:r>
          </w:p>
        </w:tc>
        <w:tc>
          <w:tcPr>
            <w:tcW w:w="1466" w:type="dxa"/>
            <w:shd w:val="clear" w:color="auto" w:fill="FFFFFF" w:themeFill="background1"/>
          </w:tcPr>
          <w:p w14:paraId="3E51EF9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5014E632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4E3A97A7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>Mirlashari</w:t>
            </w:r>
            <w:proofErr w:type="spellEnd"/>
            <w:r w:rsidRPr="006A21C6"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 xml:space="preserve"> 2021</w:t>
            </w:r>
            <w: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 xml:space="preserve"> (28)</w:t>
            </w:r>
          </w:p>
        </w:tc>
        <w:tc>
          <w:tcPr>
            <w:tcW w:w="1368" w:type="dxa"/>
            <w:shd w:val="clear" w:color="auto" w:fill="FFFFFF" w:themeFill="background1"/>
          </w:tcPr>
          <w:p w14:paraId="38D8B9B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n-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6D593F0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ran</w:t>
            </w:r>
          </w:p>
        </w:tc>
        <w:tc>
          <w:tcPr>
            <w:tcW w:w="1338" w:type="dxa"/>
            <w:shd w:val="clear" w:color="auto" w:fill="FFFFFF" w:themeFill="background1"/>
          </w:tcPr>
          <w:p w14:paraId="13D2D29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80 </w:t>
            </w:r>
          </w:p>
          <w:p w14:paraId="19E4F05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40; intervention 40)</w:t>
            </w:r>
          </w:p>
        </w:tc>
        <w:tc>
          <w:tcPr>
            <w:tcW w:w="2414" w:type="dxa"/>
            <w:shd w:val="clear" w:color="auto" w:fill="FFFFFF" w:themeFill="background1"/>
          </w:tcPr>
          <w:p w14:paraId="7EE560D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Gestational age &lt; 37 weeks; length of stay 1-4 weeks, infants with life-limiting disease were excluded</w:t>
            </w:r>
          </w:p>
          <w:p w14:paraId="40C1287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Fathers </w:t>
            </w:r>
          </w:p>
          <w:p w14:paraId="4D3B4483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3018" w:type="dxa"/>
            <w:shd w:val="clear" w:color="auto" w:fill="FFFFFF" w:themeFill="background1"/>
          </w:tcPr>
          <w:p w14:paraId="75C02E2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athers received four 90-minute educational sessions that taught them to do the following:</w:t>
            </w:r>
          </w:p>
          <w:p w14:paraId="68B782D4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Feeding</w:t>
            </w:r>
          </w:p>
          <w:p w14:paraId="6322F82C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- Developmental positioning </w:t>
            </w:r>
          </w:p>
          <w:p w14:paraId="4F97A52C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Developmental handling</w:t>
            </w:r>
          </w:p>
          <w:p w14:paraId="07A86620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Diaper changing</w:t>
            </w:r>
          </w:p>
          <w:p w14:paraId="626284A2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Skin-to-skin care</w:t>
            </w:r>
          </w:p>
        </w:tc>
        <w:tc>
          <w:tcPr>
            <w:tcW w:w="2564" w:type="dxa"/>
            <w:shd w:val="clear" w:color="auto" w:fill="FFFFFF" w:themeFill="background1"/>
          </w:tcPr>
          <w:p w14:paraId="78871EB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t reported</w:t>
            </w:r>
          </w:p>
        </w:tc>
        <w:tc>
          <w:tcPr>
            <w:tcW w:w="1466" w:type="dxa"/>
            <w:shd w:val="clear" w:color="auto" w:fill="FFFFFF" w:themeFill="background1"/>
          </w:tcPr>
          <w:p w14:paraId="72B2CAA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our weeks</w:t>
            </w:r>
          </w:p>
        </w:tc>
      </w:tr>
      <w:tr w:rsidR="00586671" w:rsidRPr="006A21C6" w14:paraId="6247B39B" w14:textId="77777777" w:rsidTr="008C6E79">
        <w:trPr>
          <w:trHeight w:val="1803"/>
        </w:trPr>
        <w:tc>
          <w:tcPr>
            <w:tcW w:w="1202" w:type="dxa"/>
            <w:shd w:val="clear" w:color="auto" w:fill="FFFFFF" w:themeFill="background1"/>
          </w:tcPr>
          <w:p w14:paraId="4CCFE64D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Mustajab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1986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25)</w:t>
            </w:r>
          </w:p>
        </w:tc>
        <w:tc>
          <w:tcPr>
            <w:tcW w:w="1368" w:type="dxa"/>
            <w:shd w:val="clear" w:color="auto" w:fill="FFFFFF" w:themeFill="background1"/>
          </w:tcPr>
          <w:p w14:paraId="5EC3058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re-post cohort trial</w:t>
            </w:r>
          </w:p>
          <w:p w14:paraId="7AB7883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DF1C26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donesia</w:t>
            </w:r>
          </w:p>
        </w:tc>
        <w:tc>
          <w:tcPr>
            <w:tcW w:w="1338" w:type="dxa"/>
            <w:shd w:val="clear" w:color="auto" w:fill="FFFFFF" w:themeFill="background1"/>
          </w:tcPr>
          <w:p w14:paraId="6EBCD9F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649</w:t>
            </w:r>
          </w:p>
          <w:p w14:paraId="5E03ABA1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485; intervention 164)</w:t>
            </w:r>
          </w:p>
        </w:tc>
        <w:tc>
          <w:tcPr>
            <w:tcW w:w="2414" w:type="dxa"/>
            <w:shd w:val="clear" w:color="auto" w:fill="FFFFFF" w:themeFill="background1"/>
          </w:tcPr>
          <w:p w14:paraId="4DDC2EE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Not reported</w:t>
            </w:r>
          </w:p>
          <w:p w14:paraId="130057F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0F3A945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s</w:t>
            </w:r>
          </w:p>
        </w:tc>
        <w:tc>
          <w:tcPr>
            <w:tcW w:w="3018" w:type="dxa"/>
            <w:shd w:val="clear" w:color="auto" w:fill="FFFFFF" w:themeFill="background1"/>
          </w:tcPr>
          <w:p w14:paraId="555994A3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thers roomed-in with infants 24 hours per day</w:t>
            </w:r>
          </w:p>
          <w:p w14:paraId="68A8128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thers were taught to do the following:</w:t>
            </w:r>
          </w:p>
          <w:p w14:paraId="12DC5CD4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athing infant</w:t>
            </w:r>
          </w:p>
          <w:p w14:paraId="2AE1EDEF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reastfeeding, on demand</w:t>
            </w:r>
          </w:p>
          <w:p w14:paraId="3871B72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7D8C180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Take care of the umbilicus</w:t>
            </w:r>
          </w:p>
        </w:tc>
        <w:tc>
          <w:tcPr>
            <w:tcW w:w="2564" w:type="dxa"/>
            <w:shd w:val="clear" w:color="auto" w:fill="FFFFFF" w:themeFill="background1"/>
          </w:tcPr>
          <w:p w14:paraId="02829B9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t reported</w:t>
            </w:r>
          </w:p>
        </w:tc>
        <w:tc>
          <w:tcPr>
            <w:tcW w:w="1466" w:type="dxa"/>
            <w:shd w:val="clear" w:color="auto" w:fill="FFFFFF" w:themeFill="background1"/>
          </w:tcPr>
          <w:p w14:paraId="67988C3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14C546EB" w14:textId="77777777" w:rsidTr="008C6E79">
        <w:trPr>
          <w:trHeight w:val="144"/>
        </w:trPr>
        <w:tc>
          <w:tcPr>
            <w:tcW w:w="1202" w:type="dxa"/>
            <w:shd w:val="clear" w:color="auto" w:fill="FFFFFF" w:themeFill="background1"/>
          </w:tcPr>
          <w:p w14:paraId="73C236CB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Namprom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2018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6)</w:t>
            </w:r>
          </w:p>
          <w:p w14:paraId="7CBD02C0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7A1F8D7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andomized controlled trial</w:t>
            </w:r>
          </w:p>
          <w:p w14:paraId="2781EE1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E987BB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Thailand</w:t>
            </w:r>
          </w:p>
        </w:tc>
        <w:tc>
          <w:tcPr>
            <w:tcW w:w="1338" w:type="dxa"/>
            <w:shd w:val="clear" w:color="auto" w:fill="FFFFFF" w:themeFill="background1"/>
          </w:tcPr>
          <w:p w14:paraId="7ACF099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50 (control 25; intervention 25)</w:t>
            </w:r>
          </w:p>
        </w:tc>
        <w:tc>
          <w:tcPr>
            <w:tcW w:w="2414" w:type="dxa"/>
            <w:shd w:val="clear" w:color="auto" w:fill="FFFFFF" w:themeFill="background1"/>
          </w:tcPr>
          <w:p w14:paraId="73B1196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Gestational age 28-32 weeks, birthweight &lt; 2.5kg, singleton, inborn. Infants with a congenital anomaly were excluded</w:t>
            </w:r>
          </w:p>
          <w:p w14:paraId="6C28CCB3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7441DD1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Mothers age ≥18 years, literate,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 history of previous preterm infant in the NICU.</w:t>
            </w:r>
          </w:p>
        </w:tc>
        <w:tc>
          <w:tcPr>
            <w:tcW w:w="3018" w:type="dxa"/>
            <w:shd w:val="clear" w:color="auto" w:fill="FFFFFF" w:themeFill="background1"/>
          </w:tcPr>
          <w:p w14:paraId="1DCBDB7B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Maternal participation program (education plan, multi-touch interactive multimedia, and information handbook) on handling and caring for preterm infants, with hands-on training to do the following: </w:t>
            </w:r>
          </w:p>
          <w:p w14:paraId="30AFB79B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Kangaroo mother care</w:t>
            </w:r>
          </w:p>
          <w:p w14:paraId="6023787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assage</w:t>
            </w:r>
          </w:p>
          <w:p w14:paraId="4BD07DA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inimization of stress and pain</w:t>
            </w:r>
          </w:p>
          <w:p w14:paraId="1871AAD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Optimization of nutrition</w:t>
            </w:r>
          </w:p>
          <w:p w14:paraId="5BB3C9E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Oral care with colostrum</w:t>
            </w:r>
          </w:p>
          <w:p w14:paraId="1B558DEB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ositioning, handling</w:t>
            </w:r>
          </w:p>
          <w:p w14:paraId="3C32328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lastRenderedPageBreak/>
              <w:t>Promoting quality sleep environment and sleep</w:t>
            </w:r>
          </w:p>
          <w:p w14:paraId="6CC9742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rotection of their skin</w:t>
            </w:r>
          </w:p>
          <w:p w14:paraId="0779F9D4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rovision of maternal scent (swabs soaked in breastmilk)</w:t>
            </w:r>
          </w:p>
          <w:p w14:paraId="6D71DEA7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41" w:hanging="141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ecognition of and reaction to infant cues</w:t>
            </w:r>
          </w:p>
        </w:tc>
        <w:tc>
          <w:tcPr>
            <w:tcW w:w="2564" w:type="dxa"/>
            <w:shd w:val="clear" w:color="auto" w:fill="FFFFFF" w:themeFill="background1"/>
          </w:tcPr>
          <w:p w14:paraId="4477A60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lastRenderedPageBreak/>
              <w:t>Breastfeeding, provision of information of unit policies and resources to mothers</w:t>
            </w:r>
          </w:p>
        </w:tc>
        <w:tc>
          <w:tcPr>
            <w:tcW w:w="1466" w:type="dxa"/>
            <w:shd w:val="clear" w:color="auto" w:fill="FFFFFF" w:themeFill="background1"/>
          </w:tcPr>
          <w:p w14:paraId="3D2A247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Birth to day 28 of life</w:t>
            </w:r>
          </w:p>
        </w:tc>
      </w:tr>
      <w:tr w:rsidR="00586671" w:rsidRPr="006A21C6" w14:paraId="5618C4B5" w14:textId="77777777" w:rsidTr="008C6E79">
        <w:trPr>
          <w:trHeight w:val="1520"/>
        </w:trPr>
        <w:tc>
          <w:tcPr>
            <w:tcW w:w="1202" w:type="dxa"/>
            <w:shd w:val="clear" w:color="auto" w:fill="FFFFFF" w:themeFill="background1"/>
          </w:tcPr>
          <w:p w14:paraId="6F3E5180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Namprom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2020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8)</w:t>
            </w:r>
          </w:p>
        </w:tc>
        <w:tc>
          <w:tcPr>
            <w:tcW w:w="1368" w:type="dxa"/>
            <w:shd w:val="clear" w:color="auto" w:fill="FFFFFF" w:themeFill="background1"/>
          </w:tcPr>
          <w:p w14:paraId="44C99B2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Randomized controlled trial (follow-up to </w:t>
            </w:r>
            <w:proofErr w:type="spell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amprom</w:t>
            </w:r>
            <w:proofErr w:type="spell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 et al. 2018) </w:t>
            </w:r>
          </w:p>
        </w:tc>
        <w:tc>
          <w:tcPr>
            <w:tcW w:w="1080" w:type="dxa"/>
            <w:shd w:val="clear" w:color="auto" w:fill="FFFFFF" w:themeFill="background1"/>
          </w:tcPr>
          <w:p w14:paraId="0552FAF9" w14:textId="77777777" w:rsidR="00586671" w:rsidRPr="006A21C6" w:rsidRDefault="00586671" w:rsidP="008C6E79">
            <w:pPr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  <w:t>Ibid.</w:t>
            </w:r>
          </w:p>
        </w:tc>
        <w:tc>
          <w:tcPr>
            <w:tcW w:w="1338" w:type="dxa"/>
            <w:shd w:val="clear" w:color="auto" w:fill="FFFFFF" w:themeFill="background1"/>
          </w:tcPr>
          <w:p w14:paraId="5B72CBF7" w14:textId="77777777" w:rsidR="00586671" w:rsidRPr="006A21C6" w:rsidRDefault="00586671" w:rsidP="008C6E79">
            <w:pPr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  <w:t>Ibid.</w:t>
            </w:r>
          </w:p>
        </w:tc>
        <w:tc>
          <w:tcPr>
            <w:tcW w:w="2414" w:type="dxa"/>
            <w:shd w:val="clear" w:color="auto" w:fill="FFFFFF" w:themeFill="background1"/>
          </w:tcPr>
          <w:p w14:paraId="5E07B4B2" w14:textId="77777777" w:rsidR="00586671" w:rsidRPr="006A21C6" w:rsidRDefault="00586671" w:rsidP="008C6E79">
            <w:pPr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  <w:t>Ibid.</w:t>
            </w:r>
          </w:p>
        </w:tc>
        <w:tc>
          <w:tcPr>
            <w:tcW w:w="3018" w:type="dxa"/>
            <w:shd w:val="clear" w:color="auto" w:fill="FFFFFF" w:themeFill="background1"/>
          </w:tcPr>
          <w:p w14:paraId="68ABF511" w14:textId="77777777" w:rsidR="00586671" w:rsidRPr="006A21C6" w:rsidRDefault="00586671" w:rsidP="008C6E79">
            <w:pPr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  <w:t xml:space="preserve">Ibid. </w:t>
            </w:r>
          </w:p>
        </w:tc>
        <w:tc>
          <w:tcPr>
            <w:tcW w:w="2564" w:type="dxa"/>
            <w:shd w:val="clear" w:color="auto" w:fill="FFFFFF" w:themeFill="background1"/>
          </w:tcPr>
          <w:p w14:paraId="27E5764D" w14:textId="77777777" w:rsidR="00586671" w:rsidRPr="006A21C6" w:rsidRDefault="00586671" w:rsidP="008C6E79">
            <w:pPr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i/>
                <w:color w:val="2A2A2A"/>
                <w:sz w:val="20"/>
                <w:szCs w:val="20"/>
                <w:highlight w:val="white"/>
              </w:rPr>
              <w:t xml:space="preserve">Ibid. </w:t>
            </w:r>
          </w:p>
        </w:tc>
        <w:tc>
          <w:tcPr>
            <w:tcW w:w="1466" w:type="dxa"/>
            <w:shd w:val="clear" w:color="auto" w:fill="FFFFFF" w:themeFill="background1"/>
          </w:tcPr>
          <w:p w14:paraId="28F83BB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ay 28 of life to discharge</w:t>
            </w:r>
          </w:p>
        </w:tc>
      </w:tr>
      <w:tr w:rsidR="00586671" w:rsidRPr="006A21C6" w14:paraId="29102B0B" w14:textId="77777777" w:rsidTr="008C6E79">
        <w:trPr>
          <w:trHeight w:val="1774"/>
        </w:trPr>
        <w:tc>
          <w:tcPr>
            <w:tcW w:w="1202" w:type="dxa"/>
            <w:shd w:val="clear" w:color="auto" w:fill="FFFFFF" w:themeFill="background1"/>
          </w:tcPr>
          <w:p w14:paraId="0F3F480C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>Narayanan 1991</w:t>
            </w:r>
            <w: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 xml:space="preserve"> (29)</w:t>
            </w:r>
          </w:p>
        </w:tc>
        <w:tc>
          <w:tcPr>
            <w:tcW w:w="1368" w:type="dxa"/>
            <w:shd w:val="clear" w:color="auto" w:fill="FFFFFF" w:themeFill="background1"/>
          </w:tcPr>
          <w:p w14:paraId="09BBA43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000000" w:themeColor="text1"/>
                <w:sz w:val="20"/>
                <w:szCs w:val="20"/>
                <w:highlight w:val="white"/>
              </w:rPr>
              <w:t>Non-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7E98949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dia</w:t>
            </w:r>
          </w:p>
        </w:tc>
        <w:tc>
          <w:tcPr>
            <w:tcW w:w="1338" w:type="dxa"/>
            <w:shd w:val="clear" w:color="auto" w:fill="FFFFFF" w:themeFill="background1"/>
          </w:tcPr>
          <w:p w14:paraId="3E8A772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50 </w:t>
            </w:r>
          </w:p>
          <w:p w14:paraId="6109A91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25; intervention 25)</w:t>
            </w:r>
          </w:p>
        </w:tc>
        <w:tc>
          <w:tcPr>
            <w:tcW w:w="2414" w:type="dxa"/>
            <w:shd w:val="clear" w:color="auto" w:fill="FFFFFF" w:themeFill="background1"/>
          </w:tcPr>
          <w:p w14:paraId="4AA9EC91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“high risk”</w:t>
            </w:r>
          </w:p>
          <w:p w14:paraId="73E55C8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411A94E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s</w:t>
            </w:r>
          </w:p>
        </w:tc>
        <w:tc>
          <w:tcPr>
            <w:tcW w:w="3018" w:type="dxa"/>
            <w:shd w:val="clear" w:color="auto" w:fill="FFFFFF" w:themeFill="background1"/>
          </w:tcPr>
          <w:p w14:paraId="33D0672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thers roomed-in with their babies and provided the following care:</w:t>
            </w:r>
          </w:p>
          <w:p w14:paraId="5D12CE5C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hanged diapers</w:t>
            </w:r>
          </w:p>
          <w:p w14:paraId="35839549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leaned the infant</w:t>
            </w:r>
          </w:p>
          <w:p w14:paraId="1402E0A6" w14:textId="77777777" w:rsidR="00586671" w:rsidRPr="006A21C6" w:rsidRDefault="00586671" w:rsidP="00586671">
            <w:pPr>
              <w:numPr>
                <w:ilvl w:val="0"/>
                <w:numId w:val="23"/>
              </w:numP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ressed the infant</w:t>
            </w:r>
          </w:p>
          <w:p w14:paraId="4D70EC96" w14:textId="77777777" w:rsidR="00586671" w:rsidRPr="006A21C6" w:rsidRDefault="00586671" w:rsidP="00586671">
            <w:pPr>
              <w:numPr>
                <w:ilvl w:val="0"/>
                <w:numId w:val="23"/>
              </w:numP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rovided expressed breastmilk</w:t>
            </w:r>
          </w:p>
        </w:tc>
        <w:tc>
          <w:tcPr>
            <w:tcW w:w="2564" w:type="dxa"/>
            <w:shd w:val="clear" w:color="auto" w:fill="FFFFFF" w:themeFill="background1"/>
          </w:tcPr>
          <w:p w14:paraId="00311DB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No parental involvement. Mothers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ask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 to express breastmilk that was provided to the infant. </w:t>
            </w:r>
          </w:p>
        </w:tc>
        <w:tc>
          <w:tcPr>
            <w:tcW w:w="1466" w:type="dxa"/>
            <w:shd w:val="clear" w:color="auto" w:fill="FFFFFF" w:themeFill="background1"/>
          </w:tcPr>
          <w:p w14:paraId="774EE76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4BEDC270" w14:textId="77777777" w:rsidTr="008C6E79">
        <w:trPr>
          <w:trHeight w:val="2391"/>
        </w:trPr>
        <w:tc>
          <w:tcPr>
            <w:tcW w:w="1202" w:type="dxa"/>
            <w:shd w:val="clear" w:color="auto" w:fill="FFFFFF" w:themeFill="background1"/>
          </w:tcPr>
          <w:p w14:paraId="6C5017F0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>Narayanan</w:t>
            </w:r>
            <w: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 xml:space="preserve"> </w:t>
            </w:r>
            <w:r w:rsidRPr="006A21C6"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>1980</w:t>
            </w:r>
            <w: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 xml:space="preserve"> (26)</w:t>
            </w:r>
          </w:p>
        </w:tc>
        <w:tc>
          <w:tcPr>
            <w:tcW w:w="1368" w:type="dxa"/>
            <w:shd w:val="clear" w:color="auto" w:fill="FFFFFF" w:themeFill="background1"/>
          </w:tcPr>
          <w:p w14:paraId="57B3555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re-post cohort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15DCB31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dia</w:t>
            </w:r>
          </w:p>
        </w:tc>
        <w:tc>
          <w:tcPr>
            <w:tcW w:w="1338" w:type="dxa"/>
            <w:shd w:val="clear" w:color="auto" w:fill="FFFFFF" w:themeFill="background1"/>
          </w:tcPr>
          <w:p w14:paraId="4ECFF2DE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179 infants</w:t>
            </w:r>
          </w:p>
          <w:p w14:paraId="1AA5033F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72; intervention 107)</w:t>
            </w:r>
          </w:p>
        </w:tc>
        <w:tc>
          <w:tcPr>
            <w:tcW w:w="2414" w:type="dxa"/>
            <w:shd w:val="clear" w:color="auto" w:fill="FFFFFF" w:themeFill="background1"/>
          </w:tcPr>
          <w:p w14:paraId="477A3E2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“high risk”, born outside of the hospital, “referred for special care.” Infants with sepsis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.</w:t>
            </w:r>
          </w:p>
          <w:p w14:paraId="37AE8BA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3E311FD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 or other female caregiver</w:t>
            </w:r>
          </w:p>
        </w:tc>
        <w:tc>
          <w:tcPr>
            <w:tcW w:w="3018" w:type="dxa"/>
            <w:shd w:val="clear" w:color="auto" w:fill="FFFFFF" w:themeFill="background1"/>
          </w:tcPr>
          <w:p w14:paraId="7D9FA3E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The caregivers roomed-in with their babies and were taught to do the following:</w:t>
            </w:r>
          </w:p>
          <w:p w14:paraId="70605146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leaned the infant</w:t>
            </w:r>
          </w:p>
          <w:p w14:paraId="3A1AE1A4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iaper changing</w:t>
            </w:r>
          </w:p>
          <w:p w14:paraId="344F2A1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the infant (breastmilk when available)</w:t>
            </w:r>
          </w:p>
          <w:p w14:paraId="5C0F9D0F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Hand hygiene</w:t>
            </w:r>
          </w:p>
          <w:p w14:paraId="5E093252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</w:tc>
        <w:tc>
          <w:tcPr>
            <w:tcW w:w="2564" w:type="dxa"/>
            <w:shd w:val="clear" w:color="auto" w:fill="FFFFFF" w:themeFill="background1"/>
          </w:tcPr>
          <w:p w14:paraId="21DC66E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No parental involvement.</w:t>
            </w:r>
          </w:p>
        </w:tc>
        <w:tc>
          <w:tcPr>
            <w:tcW w:w="1466" w:type="dxa"/>
            <w:shd w:val="clear" w:color="auto" w:fill="FFFFFF" w:themeFill="background1"/>
          </w:tcPr>
          <w:p w14:paraId="1F639F9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32A15017" w14:textId="77777777" w:rsidTr="008C6E79">
        <w:trPr>
          <w:trHeight w:val="2541"/>
        </w:trPr>
        <w:tc>
          <w:tcPr>
            <w:tcW w:w="1202" w:type="dxa"/>
            <w:shd w:val="clear" w:color="auto" w:fill="FFFFFF" w:themeFill="background1"/>
          </w:tcPr>
          <w:p w14:paraId="7B491C13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lastRenderedPageBreak/>
              <w:t>Sasidharan</w:t>
            </w:r>
            <w:proofErr w:type="spellEnd"/>
            <w: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 xml:space="preserve"> </w:t>
            </w:r>
            <w:r w:rsidRPr="006A21C6"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>2005</w:t>
            </w:r>
            <w:r>
              <w:rPr>
                <w:rFonts w:cs="Times New Roman"/>
                <w:b/>
                <w:color w:val="2A2A2A"/>
                <w:sz w:val="18"/>
                <w:szCs w:val="18"/>
                <w:highlight w:val="white"/>
              </w:rPr>
              <w:t xml:space="preserve"> (27)</w:t>
            </w:r>
          </w:p>
        </w:tc>
        <w:tc>
          <w:tcPr>
            <w:tcW w:w="1368" w:type="dxa"/>
            <w:shd w:val="clear" w:color="auto" w:fill="FFFFFF" w:themeFill="background1"/>
          </w:tcPr>
          <w:p w14:paraId="3EC6F97E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re-post cohort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725E228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dia</w:t>
            </w:r>
          </w:p>
        </w:tc>
        <w:tc>
          <w:tcPr>
            <w:tcW w:w="1338" w:type="dxa"/>
            <w:shd w:val="clear" w:color="auto" w:fill="FFFFFF" w:themeFill="background1"/>
          </w:tcPr>
          <w:p w14:paraId="205F6106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258 536 live births but number admitted to the neonatal unit not reported (control</w:t>
            </w:r>
          </w:p>
          <w:p w14:paraId="0619DDDA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31 031 live births; intervention 227 505 live births)</w:t>
            </w:r>
          </w:p>
        </w:tc>
        <w:tc>
          <w:tcPr>
            <w:tcW w:w="2414" w:type="dxa"/>
            <w:shd w:val="clear" w:color="auto" w:fill="FFFFFF" w:themeFill="background1"/>
          </w:tcPr>
          <w:p w14:paraId="2960B04A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fants: gestational age &lt; 34 weeks or birthweight &lt; 1.8kg or congenital malformation, or birth asphyxia or meconium aspiration.</w:t>
            </w:r>
          </w:p>
          <w:p w14:paraId="7D57D44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2D77C05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 or “mother substitute”</w:t>
            </w:r>
          </w:p>
        </w:tc>
        <w:tc>
          <w:tcPr>
            <w:tcW w:w="3018" w:type="dxa"/>
            <w:shd w:val="clear" w:color="auto" w:fill="FFFFFF" w:themeFill="background1"/>
          </w:tcPr>
          <w:p w14:paraId="661AE94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aregivers roomed-in with their babies and were taught to do the following:</w:t>
            </w:r>
          </w:p>
          <w:p w14:paraId="3174258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Aseptic methods for caring for their babies</w:t>
            </w:r>
          </w:p>
          <w:p w14:paraId="4FD18D7B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(breastfeeding or feeding with expressed breast milk)</w:t>
            </w:r>
          </w:p>
          <w:p w14:paraId="352D79CE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Hand hygiene</w:t>
            </w:r>
          </w:p>
          <w:p w14:paraId="2CA6B0AC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0" w:hanging="13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ecognizing danger signs</w:t>
            </w:r>
          </w:p>
        </w:tc>
        <w:tc>
          <w:tcPr>
            <w:tcW w:w="2564" w:type="dxa"/>
            <w:shd w:val="clear" w:color="auto" w:fill="FFFFFF" w:themeFill="background1"/>
          </w:tcPr>
          <w:p w14:paraId="11D4925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Mothers could visit and observe their babies. They could “occasionally” breastfeed. </w:t>
            </w:r>
          </w:p>
        </w:tc>
        <w:tc>
          <w:tcPr>
            <w:tcW w:w="1466" w:type="dxa"/>
            <w:shd w:val="clear" w:color="auto" w:fill="FFFFFF" w:themeFill="background1"/>
          </w:tcPr>
          <w:p w14:paraId="22FF2E5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4F047DFD" w14:textId="77777777" w:rsidTr="008C6E79">
        <w:trPr>
          <w:trHeight w:val="3624"/>
        </w:trPr>
        <w:tc>
          <w:tcPr>
            <w:tcW w:w="1202" w:type="dxa"/>
            <w:shd w:val="clear" w:color="auto" w:fill="FFFFFF" w:themeFill="background1"/>
          </w:tcPr>
          <w:p w14:paraId="718A5AB1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proofErr w:type="spellStart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>Verma</w:t>
            </w:r>
            <w:proofErr w:type="spellEnd"/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2017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8)</w:t>
            </w:r>
          </w:p>
        </w:tc>
        <w:tc>
          <w:tcPr>
            <w:tcW w:w="1368" w:type="dxa"/>
            <w:shd w:val="clear" w:color="auto" w:fill="FFFFFF" w:themeFill="background1"/>
          </w:tcPr>
          <w:p w14:paraId="63C63E6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4755947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India</w:t>
            </w:r>
          </w:p>
        </w:tc>
        <w:tc>
          <w:tcPr>
            <w:tcW w:w="1338" w:type="dxa"/>
            <w:shd w:val="clear" w:color="auto" w:fill="FFFFFF" w:themeFill="background1"/>
          </w:tcPr>
          <w:p w14:paraId="392D9443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295 </w:t>
            </w:r>
          </w:p>
          <w:p w14:paraId="249DB1E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(control 147; intervention 148)</w:t>
            </w:r>
          </w:p>
        </w:tc>
        <w:tc>
          <w:tcPr>
            <w:tcW w:w="2414" w:type="dxa"/>
            <w:shd w:val="clear" w:color="auto" w:fill="FFFFFF" w:themeFill="background1"/>
          </w:tcPr>
          <w:p w14:paraId="50BF6D92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Those with severe congenital anomalies, hemodynamically unstable, or the product of multiple gestation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.</w:t>
            </w:r>
          </w:p>
          <w:p w14:paraId="5ADB54C7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2B502ED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: Mothers, fathers or other relatives</w:t>
            </w:r>
          </w:p>
        </w:tc>
        <w:tc>
          <w:tcPr>
            <w:tcW w:w="3018" w:type="dxa"/>
            <w:shd w:val="clear" w:color="auto" w:fill="FFFFFF" w:themeFill="background1"/>
          </w:tcPr>
          <w:p w14:paraId="3E227C3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aregivers were taught to do the following:</w:t>
            </w:r>
          </w:p>
          <w:p w14:paraId="4C04696D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leaning the infant</w:t>
            </w:r>
          </w:p>
          <w:p w14:paraId="604D68D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overing the baby’s eyes and genitals during phototherapy</w:t>
            </w:r>
          </w:p>
          <w:p w14:paraId="14BAFB30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Feeding (breastfeeding, gavage, or spoon feeding)</w:t>
            </w:r>
          </w:p>
          <w:p w14:paraId="64430B12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Gowning</w:t>
            </w:r>
          </w:p>
          <w:p w14:paraId="7B0C98F0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Hand hygiene</w:t>
            </w:r>
          </w:p>
          <w:p w14:paraId="2D54228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nitoring pulse oximetry probe stability</w:t>
            </w:r>
          </w:p>
          <w:p w14:paraId="0FBC7752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Monitoring the warmer</w:t>
            </w:r>
          </w:p>
          <w:p w14:paraId="4C3A5111" w14:textId="77777777" w:rsidR="00586671" w:rsidRPr="006A21C6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ecognizing danger signs</w:t>
            </w:r>
          </w:p>
          <w:p w14:paraId="7444CF91" w14:textId="77777777" w:rsidR="00586671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kin-to-skin care</w:t>
            </w:r>
          </w:p>
          <w:p w14:paraId="0EDBD814" w14:textId="77777777" w:rsidR="00586671" w:rsidRPr="00555235" w:rsidRDefault="00586671" w:rsidP="00586671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2" w:hanging="163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555235">
              <w:rPr>
                <w:rFonts w:cs="Times New Roman"/>
                <w:color w:val="2A2A2A"/>
                <w:sz w:val="20"/>
                <w:szCs w:val="20"/>
                <w:highlight w:val="white"/>
              </w:rPr>
              <w:t>Verifying IV cannula site</w:t>
            </w:r>
          </w:p>
        </w:tc>
        <w:tc>
          <w:tcPr>
            <w:tcW w:w="2564" w:type="dxa"/>
            <w:shd w:val="clear" w:color="auto" w:fill="FFFFFF" w:themeFill="background1"/>
          </w:tcPr>
          <w:p w14:paraId="22FD280C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kin-to-skin care and breastfeeding</w:t>
            </w:r>
          </w:p>
        </w:tc>
        <w:tc>
          <w:tcPr>
            <w:tcW w:w="1466" w:type="dxa"/>
            <w:shd w:val="clear" w:color="auto" w:fill="FFFFFF" w:themeFill="background1"/>
          </w:tcPr>
          <w:p w14:paraId="64F6115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Duration of hospitalization</w:t>
            </w:r>
          </w:p>
        </w:tc>
      </w:tr>
      <w:tr w:rsidR="00586671" w:rsidRPr="006A21C6" w14:paraId="69E22435" w14:textId="77777777" w:rsidTr="008C6E79">
        <w:trPr>
          <w:trHeight w:val="3699"/>
        </w:trPr>
        <w:tc>
          <w:tcPr>
            <w:tcW w:w="1202" w:type="dxa"/>
            <w:shd w:val="clear" w:color="auto" w:fill="FFFFFF" w:themeFill="background1"/>
          </w:tcPr>
          <w:p w14:paraId="7A623A02" w14:textId="77777777" w:rsidR="00586671" w:rsidRPr="006A21C6" w:rsidRDefault="00586671" w:rsidP="008C6E79">
            <w:pP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lastRenderedPageBreak/>
              <w:t>Zhang 2018</w:t>
            </w:r>
            <w:r>
              <w:rPr>
                <w:rFonts w:cs="Times New Roman"/>
                <w:b/>
                <w:color w:val="2A2A2A"/>
                <w:sz w:val="20"/>
                <w:szCs w:val="20"/>
                <w:highlight w:val="white"/>
              </w:rPr>
              <w:t xml:space="preserve"> (19)</w:t>
            </w:r>
          </w:p>
        </w:tc>
        <w:tc>
          <w:tcPr>
            <w:tcW w:w="1368" w:type="dxa"/>
            <w:shd w:val="clear" w:color="auto" w:fill="FFFFFF" w:themeFill="background1"/>
          </w:tcPr>
          <w:p w14:paraId="25585C8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Randomized controlled trial</w:t>
            </w:r>
          </w:p>
        </w:tc>
        <w:tc>
          <w:tcPr>
            <w:tcW w:w="1080" w:type="dxa"/>
            <w:shd w:val="clear" w:color="auto" w:fill="FFFFFF" w:themeFill="background1"/>
          </w:tcPr>
          <w:p w14:paraId="49E2A659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China</w:t>
            </w:r>
          </w:p>
        </w:tc>
        <w:tc>
          <w:tcPr>
            <w:tcW w:w="1338" w:type="dxa"/>
            <w:shd w:val="clear" w:color="auto" w:fill="FFFFFF" w:themeFill="background1"/>
          </w:tcPr>
          <w:p w14:paraId="17146F1D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66 (control 33; intervention 33)</w:t>
            </w:r>
          </w:p>
        </w:tc>
        <w:tc>
          <w:tcPr>
            <w:tcW w:w="2414" w:type="dxa"/>
            <w:shd w:val="clear" w:color="auto" w:fill="FFFFFF" w:themeFill="background1"/>
          </w:tcPr>
          <w:p w14:paraId="05F769A8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Infants: Gestational age &lt; 37 weeks. Infants with severe congenital anomalies or on respiratory support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. </w:t>
            </w:r>
          </w:p>
          <w:p w14:paraId="7F9CF565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</w:p>
          <w:p w14:paraId="437F19B4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: Mothers and fathers who could spend ≥ 4 hours/day with their baby. Parents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exclud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 if they had “health family, social, or language issues”. </w:t>
            </w:r>
          </w:p>
        </w:tc>
        <w:tc>
          <w:tcPr>
            <w:tcW w:w="3018" w:type="dxa"/>
            <w:shd w:val="clear" w:color="auto" w:fill="FFFFFF" w:themeFill="background1"/>
          </w:tcPr>
          <w:p w14:paraId="7E09EB86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Parents learned about the following topics:</w:t>
            </w:r>
          </w:p>
          <w:p w14:paraId="5D9D6B6A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Bathing the infant</w:t>
            </w:r>
          </w:p>
          <w:p w14:paraId="7B2EA589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Feeding</w:t>
            </w:r>
          </w:p>
          <w:p w14:paraId="4791656A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Hand hygiene</w:t>
            </w:r>
          </w:p>
          <w:p w14:paraId="2FEC7C09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Massage</w:t>
            </w:r>
          </w:p>
          <w:p w14:paraId="1E5F27A9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Neonatal resuscitation</w:t>
            </w:r>
          </w:p>
          <w:p w14:paraId="43812F53" w14:textId="77777777" w:rsidR="00586671" w:rsidRPr="006A21C6" w:rsidRDefault="00586671" w:rsidP="008C6E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- Respiratory support</w:t>
            </w:r>
          </w:p>
          <w:p w14:paraId="4E014E15" w14:textId="77777777" w:rsidR="00586671" w:rsidRPr="006A21C6" w:rsidRDefault="00586671" w:rsidP="008C6E79">
            <w:pPr>
              <w:spacing w:after="0"/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Subsequently, parents participated as “primary caregivers”</w:t>
            </w:r>
          </w:p>
        </w:tc>
        <w:tc>
          <w:tcPr>
            <w:tcW w:w="2564" w:type="dxa"/>
            <w:shd w:val="clear" w:color="auto" w:fill="FFFFFF" w:themeFill="background1"/>
          </w:tcPr>
          <w:p w14:paraId="231D47AF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Parents in the control group received the same education as parents in the intervention group. Parents in the control group </w:t>
            </w:r>
            <w:proofErr w:type="gramStart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>were not allowed</w:t>
            </w:r>
            <w:proofErr w:type="gramEnd"/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 to visit their babies and were updated by the healthcare team three times per week. </w:t>
            </w:r>
          </w:p>
        </w:tc>
        <w:tc>
          <w:tcPr>
            <w:tcW w:w="1466" w:type="dxa"/>
            <w:shd w:val="clear" w:color="auto" w:fill="FFFFFF" w:themeFill="background1"/>
          </w:tcPr>
          <w:p w14:paraId="3553C610" w14:textId="77777777" w:rsidR="00586671" w:rsidRPr="006A21C6" w:rsidRDefault="00586671" w:rsidP="008C6E79">
            <w:pPr>
              <w:rPr>
                <w:rFonts w:cs="Times New Roman"/>
                <w:color w:val="2A2A2A"/>
                <w:sz w:val="20"/>
                <w:szCs w:val="20"/>
                <w:highlight w:val="white"/>
              </w:rPr>
            </w:pPr>
            <w:r w:rsidRPr="006A21C6">
              <w:rPr>
                <w:rFonts w:cs="Times New Roman"/>
                <w:color w:val="2A2A2A"/>
                <w:sz w:val="20"/>
                <w:szCs w:val="20"/>
                <w:highlight w:val="white"/>
              </w:rPr>
              <w:t xml:space="preserve">Second week of hospitalization until discharge </w:t>
            </w:r>
          </w:p>
        </w:tc>
      </w:tr>
    </w:tbl>
    <w:p w14:paraId="24D8D78C" w14:textId="3D94735D" w:rsidR="0090061F" w:rsidRPr="00305037" w:rsidRDefault="0090061F" w:rsidP="00305037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90061F" w:rsidRPr="00305037" w:rsidSect="0030503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019E1C" w14:textId="77777777" w:rsidR="002D5130" w:rsidRDefault="002D5130" w:rsidP="00117666">
      <w:pPr>
        <w:spacing w:after="0"/>
      </w:pPr>
      <w:r>
        <w:separator/>
      </w:r>
    </w:p>
  </w:endnote>
  <w:endnote w:type="continuationSeparator" w:id="0">
    <w:p w14:paraId="71FAA564" w14:textId="77777777" w:rsidR="002D5130" w:rsidRDefault="002D51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980A587" w:rsidR="00A10A32" w:rsidRPr="00577C4C" w:rsidRDefault="00A10A3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5B284E8" w:rsidR="00A10A32" w:rsidRPr="00577C4C" w:rsidRDefault="00A10A3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2D04" w:rsidRPr="00BF2D0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45B284E8" w:rsidR="00A10A32" w:rsidRPr="00577C4C" w:rsidRDefault="00A10A3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2D04" w:rsidRPr="00BF2D0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A10A32" w:rsidRPr="00577C4C" w:rsidRDefault="00A10A3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E3F98AA" w:rsidR="00A10A32" w:rsidRPr="00577C4C" w:rsidRDefault="00A10A3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2D04" w:rsidRPr="00BF2D0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3E3F98AA" w:rsidR="00A10A32" w:rsidRPr="00577C4C" w:rsidRDefault="00A10A3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2D04" w:rsidRPr="00BF2D0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389AD0" w14:textId="77777777" w:rsidR="002D5130" w:rsidRDefault="002D5130" w:rsidP="00117666">
      <w:pPr>
        <w:spacing w:after="0"/>
      </w:pPr>
      <w:r>
        <w:separator/>
      </w:r>
    </w:p>
  </w:footnote>
  <w:footnote w:type="continuationSeparator" w:id="0">
    <w:p w14:paraId="2E81681F" w14:textId="77777777" w:rsidR="002D5130" w:rsidRDefault="002D51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04E2B394" w:rsidR="00A10A32" w:rsidRPr="007E3148" w:rsidRDefault="00A10A32" w:rsidP="001109F3">
    <w:pPr>
      <w:pStyle w:val="Header"/>
      <w:jc w:val="right"/>
    </w:pPr>
    <w:r w:rsidRPr="007E3148">
      <w:ptab w:relativeTo="margin" w:alignment="center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44256187" w:rsidR="00A10A32" w:rsidRDefault="00A10A32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18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4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9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0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5D6413"/>
    <w:multiLevelType w:val="multilevel"/>
    <w:tmpl w:val="CF1C0D5E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147"/>
          </w:tabs>
          <w:ind w:left="614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12E3F"/>
    <w:rsid w:val="00020096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A4091"/>
    <w:rsid w:val="000B34BD"/>
    <w:rsid w:val="000C7E2A"/>
    <w:rsid w:val="000E28A2"/>
    <w:rsid w:val="000F4CFB"/>
    <w:rsid w:val="00100024"/>
    <w:rsid w:val="001109F3"/>
    <w:rsid w:val="00117666"/>
    <w:rsid w:val="00121367"/>
    <w:rsid w:val="001223A7"/>
    <w:rsid w:val="00134256"/>
    <w:rsid w:val="00147395"/>
    <w:rsid w:val="001552C9"/>
    <w:rsid w:val="00177D84"/>
    <w:rsid w:val="00180B26"/>
    <w:rsid w:val="001964EF"/>
    <w:rsid w:val="001B1A2C"/>
    <w:rsid w:val="001D5C23"/>
    <w:rsid w:val="001F4C07"/>
    <w:rsid w:val="00220AEA"/>
    <w:rsid w:val="00226954"/>
    <w:rsid w:val="00235D17"/>
    <w:rsid w:val="002629A3"/>
    <w:rsid w:val="00265660"/>
    <w:rsid w:val="00267D18"/>
    <w:rsid w:val="002868E2"/>
    <w:rsid w:val="002869C3"/>
    <w:rsid w:val="002936E4"/>
    <w:rsid w:val="00296B88"/>
    <w:rsid w:val="002C74CA"/>
    <w:rsid w:val="002D5130"/>
    <w:rsid w:val="002F744D"/>
    <w:rsid w:val="00303DE6"/>
    <w:rsid w:val="00305037"/>
    <w:rsid w:val="00310124"/>
    <w:rsid w:val="0034109B"/>
    <w:rsid w:val="003422EF"/>
    <w:rsid w:val="003544FB"/>
    <w:rsid w:val="00365D63"/>
    <w:rsid w:val="0036793B"/>
    <w:rsid w:val="00372682"/>
    <w:rsid w:val="00376CC5"/>
    <w:rsid w:val="003819A7"/>
    <w:rsid w:val="0039693B"/>
    <w:rsid w:val="003D2F2D"/>
    <w:rsid w:val="003E26BE"/>
    <w:rsid w:val="00401590"/>
    <w:rsid w:val="00422C94"/>
    <w:rsid w:val="00463E3D"/>
    <w:rsid w:val="004645AE"/>
    <w:rsid w:val="004D3E33"/>
    <w:rsid w:val="004E1CAA"/>
    <w:rsid w:val="004F6BCF"/>
    <w:rsid w:val="005250F2"/>
    <w:rsid w:val="00555731"/>
    <w:rsid w:val="00561C21"/>
    <w:rsid w:val="00586671"/>
    <w:rsid w:val="005A1D84"/>
    <w:rsid w:val="005A70EA"/>
    <w:rsid w:val="005B197A"/>
    <w:rsid w:val="005C3963"/>
    <w:rsid w:val="005D1840"/>
    <w:rsid w:val="005D35E4"/>
    <w:rsid w:val="005D7910"/>
    <w:rsid w:val="005D7E78"/>
    <w:rsid w:val="005E1ED5"/>
    <w:rsid w:val="0060073D"/>
    <w:rsid w:val="0062154F"/>
    <w:rsid w:val="00627BBE"/>
    <w:rsid w:val="00631A8C"/>
    <w:rsid w:val="00634226"/>
    <w:rsid w:val="00651CA2"/>
    <w:rsid w:val="00653D60"/>
    <w:rsid w:val="00660D05"/>
    <w:rsid w:val="00671D9A"/>
    <w:rsid w:val="00673952"/>
    <w:rsid w:val="00681821"/>
    <w:rsid w:val="00686C9D"/>
    <w:rsid w:val="006A4488"/>
    <w:rsid w:val="006B2D5B"/>
    <w:rsid w:val="006B361D"/>
    <w:rsid w:val="006B7D14"/>
    <w:rsid w:val="006D5B93"/>
    <w:rsid w:val="006E5B97"/>
    <w:rsid w:val="006F39F3"/>
    <w:rsid w:val="006F5A11"/>
    <w:rsid w:val="00725A7D"/>
    <w:rsid w:val="00730284"/>
    <w:rsid w:val="0073085C"/>
    <w:rsid w:val="00733784"/>
    <w:rsid w:val="00746505"/>
    <w:rsid w:val="007556EF"/>
    <w:rsid w:val="00790BB3"/>
    <w:rsid w:val="00792043"/>
    <w:rsid w:val="00797EDD"/>
    <w:rsid w:val="007A4CCE"/>
    <w:rsid w:val="007B0322"/>
    <w:rsid w:val="007C0E3F"/>
    <w:rsid w:val="007C206C"/>
    <w:rsid w:val="007C5729"/>
    <w:rsid w:val="007C5F8C"/>
    <w:rsid w:val="008111E4"/>
    <w:rsid w:val="0081301C"/>
    <w:rsid w:val="00817DD6"/>
    <w:rsid w:val="008629A9"/>
    <w:rsid w:val="0088513A"/>
    <w:rsid w:val="00893C19"/>
    <w:rsid w:val="008C6E79"/>
    <w:rsid w:val="008D6C8D"/>
    <w:rsid w:val="008E2B54"/>
    <w:rsid w:val="008E4404"/>
    <w:rsid w:val="008E58C7"/>
    <w:rsid w:val="008F5021"/>
    <w:rsid w:val="0090061F"/>
    <w:rsid w:val="00922AE7"/>
    <w:rsid w:val="00943573"/>
    <w:rsid w:val="00952398"/>
    <w:rsid w:val="00954979"/>
    <w:rsid w:val="00971B61"/>
    <w:rsid w:val="00980C31"/>
    <w:rsid w:val="009955FF"/>
    <w:rsid w:val="00997293"/>
    <w:rsid w:val="009D259D"/>
    <w:rsid w:val="00A10A32"/>
    <w:rsid w:val="00A50D9D"/>
    <w:rsid w:val="00A53000"/>
    <w:rsid w:val="00A545C6"/>
    <w:rsid w:val="00A54FFC"/>
    <w:rsid w:val="00A652D0"/>
    <w:rsid w:val="00A75F87"/>
    <w:rsid w:val="00A95D8B"/>
    <w:rsid w:val="00AC0270"/>
    <w:rsid w:val="00AC3EA3"/>
    <w:rsid w:val="00AC792D"/>
    <w:rsid w:val="00B04D0D"/>
    <w:rsid w:val="00B55438"/>
    <w:rsid w:val="00B657B8"/>
    <w:rsid w:val="00B84920"/>
    <w:rsid w:val="00B8556A"/>
    <w:rsid w:val="00BF2D04"/>
    <w:rsid w:val="00C012A3"/>
    <w:rsid w:val="00C16F19"/>
    <w:rsid w:val="00C367D4"/>
    <w:rsid w:val="00C52A7B"/>
    <w:rsid w:val="00C6324C"/>
    <w:rsid w:val="00C679AA"/>
    <w:rsid w:val="00C724CF"/>
    <w:rsid w:val="00C75972"/>
    <w:rsid w:val="00C82792"/>
    <w:rsid w:val="00C948FD"/>
    <w:rsid w:val="00CB0458"/>
    <w:rsid w:val="00CB43D5"/>
    <w:rsid w:val="00CB57A5"/>
    <w:rsid w:val="00CC76F9"/>
    <w:rsid w:val="00CD066B"/>
    <w:rsid w:val="00CD46E2"/>
    <w:rsid w:val="00D00D0B"/>
    <w:rsid w:val="00D04B69"/>
    <w:rsid w:val="00D435E6"/>
    <w:rsid w:val="00D537FA"/>
    <w:rsid w:val="00D5547D"/>
    <w:rsid w:val="00D80D99"/>
    <w:rsid w:val="00D84FD5"/>
    <w:rsid w:val="00D86DDA"/>
    <w:rsid w:val="00D9503C"/>
    <w:rsid w:val="00DA4C2C"/>
    <w:rsid w:val="00DB51CE"/>
    <w:rsid w:val="00DB7561"/>
    <w:rsid w:val="00DD73EF"/>
    <w:rsid w:val="00DE23E8"/>
    <w:rsid w:val="00E0128B"/>
    <w:rsid w:val="00E64E17"/>
    <w:rsid w:val="00E8398D"/>
    <w:rsid w:val="00E86E7B"/>
    <w:rsid w:val="00E92614"/>
    <w:rsid w:val="00EA3D3C"/>
    <w:rsid w:val="00EC7CC3"/>
    <w:rsid w:val="00F26C47"/>
    <w:rsid w:val="00F40990"/>
    <w:rsid w:val="00F41416"/>
    <w:rsid w:val="00F41430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C2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614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F39F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9F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F39F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9F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911EB0-13DB-4433-A388-16F0C3E94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8</Pages>
  <Words>1714</Words>
  <Characters>977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Jessica Duby</cp:lastModifiedBy>
  <cp:revision>3</cp:revision>
  <cp:lastPrinted>2022-07-05T19:58:00Z</cp:lastPrinted>
  <dcterms:created xsi:type="dcterms:W3CDTF">2022-08-05T15:39:00Z</dcterms:created>
  <dcterms:modified xsi:type="dcterms:W3CDTF">2022-08-05T15:39:00Z</dcterms:modified>
</cp:coreProperties>
</file>